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0445" w14:textId="77777777" w:rsidR="00426332" w:rsidRDefault="00426332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68"/>
      <w:bookmarkStart w:id="1" w:name="_Hlk195257880"/>
      <w:r>
        <w:rPr>
          <w:rFonts w:ascii="Times New Roman" w:eastAsia="Times New Roman" w:hAnsi="Times New Roman" w:cs="Times New Roman"/>
          <w:sz w:val="24"/>
          <w:szCs w:val="24"/>
        </w:rPr>
        <w:t xml:space="preserve">Table S2. Covariates, estimates, standard error (SE), and p-values (P) from univariate null models to evaluate factors that influence dispersal events unrelated to our primary hypotheses related to dispersal of juvenile white-tailed deer in southeastern Minnesota, USA from 2018 to 2021. We evaluated 5 separate models using logistic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ression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d all covariates that were significant in our subsequent analysis: 1) the range area before a dispersal event, 2) the number of fixes before a dispersal event, 3) the number of days an animal was monitored before a dispersal event, 4) the year, and 5) the seas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1"/>
        <w:gridCol w:w="3808"/>
        <w:gridCol w:w="1567"/>
        <w:gridCol w:w="1170"/>
        <w:gridCol w:w="1144"/>
      </w:tblGrid>
      <w:tr w:rsidR="00426332" w:rsidRPr="006E6F62" w14:paraId="37F47FAC" w14:textId="77777777" w:rsidTr="00BA6A33">
        <w:trPr>
          <w:trHeight w:val="418"/>
        </w:trPr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25EAA834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3A443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ariat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18238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7D0E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4C56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426332" w:rsidRPr="006E6F62" w14:paraId="5A84E0A7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A9D9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4CB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dispersal range area (km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8D38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F48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101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6332" w:rsidRPr="006E6F62" w14:paraId="5EAC0779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56D6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65B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-dispersal fixes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705D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-0.7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A90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ACA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426332" w:rsidRPr="006E6F62" w14:paraId="284BD4B0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2F9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E128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monitored prior to dispersa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5EF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-0.2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09D3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C1FD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426332" w:rsidRPr="006E6F62" w14:paraId="36C8F2AF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2C3F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2B3B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(2019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2EB6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A768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2205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426332" w:rsidRPr="006E6F62" w14:paraId="01AB5164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762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334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(2020)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2B3E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E30E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1E7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0</w:t>
            </w:r>
          </w:p>
        </w:tc>
      </w:tr>
      <w:tr w:rsidR="00426332" w:rsidRPr="006E6F62" w14:paraId="7D14567C" w14:textId="77777777" w:rsidTr="00BA6A33">
        <w:trPr>
          <w:trHeight w:val="418"/>
        </w:trPr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E0DF8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B61E" w14:textId="77777777" w:rsidR="00426332" w:rsidRPr="006E6F62" w:rsidRDefault="00426332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 (autumn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7145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-0.9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2BC5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1E41" w14:textId="77777777" w:rsidR="00426332" w:rsidRPr="006E6F62" w:rsidRDefault="00426332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</w:tbl>
    <w:p w14:paraId="1046E011" w14:textId="77777777" w:rsidR="00426332" w:rsidRDefault="00426332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0E99F6" w14:textId="77777777" w:rsidR="00426332" w:rsidRDefault="00426332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1"/>
    <w:p w14:paraId="5292511D" w14:textId="33E26963" w:rsidR="0032133A" w:rsidRPr="00426332" w:rsidRDefault="0032133A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A909E0"/>
    <w:rsid w:val="00DB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1</cp:revision>
  <dcterms:created xsi:type="dcterms:W3CDTF">2025-04-11T15:57:00Z</dcterms:created>
  <dcterms:modified xsi:type="dcterms:W3CDTF">2025-04-11T15:58:00Z</dcterms:modified>
</cp:coreProperties>
</file>